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E08" w:rsidRDefault="00313E08" w:rsidP="00731BC1">
      <w:pPr>
        <w:tabs>
          <w:tab w:val="left" w:pos="1985"/>
        </w:tabs>
        <w:spacing w:line="480" w:lineRule="auto"/>
        <w:jc w:val="both"/>
        <w:rPr>
          <w:bCs/>
        </w:rPr>
      </w:pP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2277"/>
        <w:gridCol w:w="1233"/>
        <w:gridCol w:w="1134"/>
        <w:gridCol w:w="1984"/>
        <w:gridCol w:w="1418"/>
      </w:tblGrid>
      <w:tr w:rsidR="009A4F33" w:rsidRPr="009319A5" w:rsidTr="00C40C67">
        <w:trPr>
          <w:trHeight w:val="1233"/>
        </w:trPr>
        <w:tc>
          <w:tcPr>
            <w:tcW w:w="804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</w:tcPr>
          <w:p w:rsidR="009A4F33" w:rsidRPr="001D797C" w:rsidRDefault="009A4F33" w:rsidP="00561BAC">
            <w:pPr>
              <w:spacing w:line="480" w:lineRule="auto"/>
            </w:pPr>
            <w:r>
              <w:t>Table S1</w:t>
            </w:r>
            <w:r w:rsidRPr="001D797C">
              <w:t>. Sampling area and rate of culture survival</w:t>
            </w:r>
          </w:p>
        </w:tc>
      </w:tr>
      <w:tr w:rsidR="00C40C67" w:rsidRPr="009319A5" w:rsidTr="00C40C67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C40C67">
            <w:pPr>
              <w:spacing w:line="480" w:lineRule="auto"/>
            </w:pPr>
            <w:r w:rsidRPr="001D797C">
              <w:t>Sampling area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C40C67">
            <w:pPr>
              <w:spacing w:line="480" w:lineRule="auto"/>
              <w:jc w:val="center"/>
            </w:pPr>
            <w:r w:rsidRPr="001D797C"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C40C67">
            <w:pPr>
              <w:spacing w:line="480" w:lineRule="auto"/>
              <w:jc w:val="center"/>
            </w:pPr>
            <w:r w:rsidRPr="001D797C">
              <w:t>Strai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C40C67">
            <w:pPr>
              <w:spacing w:line="480" w:lineRule="auto"/>
              <w:jc w:val="center"/>
            </w:pPr>
            <w:r w:rsidRPr="001D797C">
              <w:t>Survival rate %</w:t>
            </w:r>
          </w:p>
        </w:tc>
      </w:tr>
      <w:tr w:rsidR="00C40C67" w:rsidRPr="009319A5" w:rsidTr="00C40C67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</w:pPr>
            <w:proofErr w:type="spellStart"/>
            <w:r w:rsidRPr="001D797C">
              <w:t>Fög</w:t>
            </w:r>
            <w:r>
              <w:t>lö</w:t>
            </w:r>
            <w:proofErr w:type="spellEnd"/>
            <w:r w:rsidRPr="001D797C">
              <w:t>, Finland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59.4</w:t>
            </w:r>
          </w:p>
        </w:tc>
      </w:tr>
      <w:tr w:rsidR="00C40C67" w:rsidRPr="009319A5" w:rsidTr="009A4F33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</w:pPr>
            <w:proofErr w:type="spellStart"/>
            <w:r w:rsidRPr="001D797C">
              <w:t>Kökär</w:t>
            </w:r>
            <w:proofErr w:type="spellEnd"/>
            <w:r w:rsidRPr="001D797C">
              <w:t>, Finland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1</w:t>
            </w:r>
            <w: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71.0</w:t>
            </w:r>
          </w:p>
        </w:tc>
      </w:tr>
      <w:tr w:rsidR="00C40C67" w:rsidRPr="009319A5" w:rsidTr="009A4F33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</w:pPr>
            <w:r w:rsidRPr="001D797C">
              <w:t>Gotland, Sweden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41.5</w:t>
            </w:r>
          </w:p>
        </w:tc>
      </w:tr>
      <w:tr w:rsidR="00C40C67" w:rsidRPr="009319A5" w:rsidTr="009A4F33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</w:pPr>
            <w:r w:rsidRPr="001D797C">
              <w:t>Kalmar, Sweden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1</w:t>
            </w:r>
            <w: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34.9</w:t>
            </w:r>
          </w:p>
        </w:tc>
      </w:tr>
      <w:tr w:rsidR="00C40C67" w:rsidRPr="009319A5" w:rsidTr="009A4F33">
        <w:trPr>
          <w:gridAfter w:val="1"/>
          <w:wAfter w:w="1418" w:type="dxa"/>
          <w:trHeight w:val="315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9A70C0">
            <w:pPr>
              <w:spacing w:line="480" w:lineRule="auto"/>
            </w:pPr>
            <w:r w:rsidRPr="00547F31">
              <w:t>Puck Bay,</w:t>
            </w:r>
            <w:r w:rsidRPr="001D797C">
              <w:t xml:space="preserve"> Poland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2</w:t>
            </w:r>
            <w: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39.4</w:t>
            </w:r>
          </w:p>
        </w:tc>
      </w:tr>
      <w:tr w:rsidR="00C40C67" w:rsidRPr="009319A5" w:rsidTr="009A4F33">
        <w:trPr>
          <w:gridAfter w:val="1"/>
          <w:wAfter w:w="1418" w:type="dxa"/>
          <w:trHeight w:val="412"/>
        </w:trPr>
        <w:tc>
          <w:tcPr>
            <w:tcW w:w="227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</w:pPr>
            <w:r w:rsidRPr="001D797C">
              <w:t>Survival rate of total</w:t>
            </w:r>
          </w:p>
        </w:tc>
        <w:tc>
          <w:tcPr>
            <w:tcW w:w="123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 w:rsidRPr="001D797C">
              <w:t> 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561BAC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0C67" w:rsidRPr="001D797C" w:rsidRDefault="00C40C67" w:rsidP="009A70C0">
            <w:pPr>
              <w:spacing w:line="480" w:lineRule="auto"/>
              <w:jc w:val="center"/>
            </w:pPr>
            <w:r w:rsidRPr="001D797C">
              <w:t>5</w:t>
            </w:r>
            <w:r>
              <w:t>1</w:t>
            </w:r>
            <w:r w:rsidRPr="001D797C">
              <w:t>.</w:t>
            </w:r>
            <w:r>
              <w:t>6</w:t>
            </w:r>
          </w:p>
        </w:tc>
      </w:tr>
    </w:tbl>
    <w:p w:rsidR="003B0378" w:rsidRDefault="003B0378" w:rsidP="006209E8">
      <w:pPr>
        <w:tabs>
          <w:tab w:val="left" w:pos="1985"/>
        </w:tabs>
        <w:spacing w:line="480" w:lineRule="auto"/>
        <w:jc w:val="both"/>
        <w:rPr>
          <w:bCs/>
        </w:rPr>
      </w:pPr>
    </w:p>
    <w:p w:rsidR="003B0378" w:rsidRDefault="003B0378" w:rsidP="00E101BA">
      <w:pPr>
        <w:tabs>
          <w:tab w:val="left" w:pos="1985"/>
        </w:tabs>
        <w:spacing w:line="480" w:lineRule="auto"/>
        <w:jc w:val="both"/>
        <w:rPr>
          <w:bCs/>
        </w:rPr>
      </w:pPr>
      <w:bookmarkStart w:id="0" w:name="_GoBack"/>
      <w:bookmarkEnd w:id="0"/>
    </w:p>
    <w:sectPr w:rsidR="003B0378" w:rsidSect="00B47B59">
      <w:footerReference w:type="even" r:id="rId10"/>
      <w:footerReference w:type="default" r:id="rId11"/>
      <w:pgSz w:w="11900" w:h="16840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185" w:rsidRDefault="00A86185">
      <w:r>
        <w:separator/>
      </w:r>
    </w:p>
  </w:endnote>
  <w:endnote w:type="continuationSeparator" w:id="0">
    <w:p w:rsidR="00A86185" w:rsidRDefault="00A8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88082F" w:rsidP="00486D9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2249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493C" w:rsidRDefault="0022493C" w:rsidP="00486D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22493C">
    <w:pPr>
      <w:pStyle w:val="Footer"/>
      <w:jc w:val="right"/>
    </w:pPr>
  </w:p>
  <w:p w:rsidR="0022493C" w:rsidRDefault="00A86185">
    <w:pPr>
      <w:pStyle w:val="Footer"/>
      <w:jc w:val="right"/>
    </w:pPr>
    <w:sdt>
      <w:sdtPr>
        <w:id w:val="15662002"/>
        <w:docPartObj>
          <w:docPartGallery w:val="Page Numbers (Bottom of Page)"/>
          <w:docPartUnique/>
        </w:docPartObj>
      </w:sdtPr>
      <w:sdtEndPr/>
      <w:sdtContent>
        <w:r w:rsidR="0088082F">
          <w:fldChar w:fldCharType="begin"/>
        </w:r>
        <w:r w:rsidR="0022493C">
          <w:instrText xml:space="preserve"> PAGE   \* MERGEFORMAT </w:instrText>
        </w:r>
        <w:r w:rsidR="0088082F">
          <w:fldChar w:fldCharType="separate"/>
        </w:r>
        <w:r w:rsidR="00F83A82">
          <w:rPr>
            <w:noProof/>
          </w:rPr>
          <w:t>1</w:t>
        </w:r>
        <w:r w:rsidR="0088082F">
          <w:rPr>
            <w:noProof/>
          </w:rPr>
          <w:fldChar w:fldCharType="end"/>
        </w:r>
      </w:sdtContent>
    </w:sdt>
  </w:p>
  <w:p w:rsidR="0022493C" w:rsidRDefault="0022493C" w:rsidP="00486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185" w:rsidRDefault="00A86185">
      <w:r>
        <w:separator/>
      </w:r>
    </w:p>
  </w:footnote>
  <w:footnote w:type="continuationSeparator" w:id="0">
    <w:p w:rsidR="00A86185" w:rsidRDefault="00A86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BCC0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6720AC"/>
    <w:multiLevelType w:val="hybridMultilevel"/>
    <w:tmpl w:val="D574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F0316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80795"/>
    <w:multiLevelType w:val="hybridMultilevel"/>
    <w:tmpl w:val="3C865F7C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A084D"/>
    <w:multiLevelType w:val="hybridMultilevel"/>
    <w:tmpl w:val="3BFA5B9C"/>
    <w:lvl w:ilvl="0" w:tplc="F6E43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C622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1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00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ED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CC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26E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2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8E5C7A"/>
    <w:multiLevelType w:val="hybridMultilevel"/>
    <w:tmpl w:val="95FECE4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619F4"/>
    <w:multiLevelType w:val="hybridMultilevel"/>
    <w:tmpl w:val="DDD02CD0"/>
    <w:lvl w:ilvl="0" w:tplc="608C5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782A22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09609D"/>
    <w:multiLevelType w:val="hybridMultilevel"/>
    <w:tmpl w:val="36AE14E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A365F17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EB34C4"/>
    <w:multiLevelType w:val="hybridMultilevel"/>
    <w:tmpl w:val="F63879D4"/>
    <w:lvl w:ilvl="0" w:tplc="0AE44F5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>
    <w:nsid w:val="40816525"/>
    <w:multiLevelType w:val="hybridMultilevel"/>
    <w:tmpl w:val="2AFC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D64D3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20FE6"/>
    <w:multiLevelType w:val="multilevel"/>
    <w:tmpl w:val="4EAC8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45AE76F1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195A29"/>
    <w:multiLevelType w:val="hybridMultilevel"/>
    <w:tmpl w:val="CB2E6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619FF"/>
    <w:multiLevelType w:val="hybridMultilevel"/>
    <w:tmpl w:val="F22C4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03425"/>
    <w:multiLevelType w:val="hybridMultilevel"/>
    <w:tmpl w:val="94FE3754"/>
    <w:lvl w:ilvl="0" w:tplc="CAE080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B33A4B"/>
    <w:multiLevelType w:val="hybridMultilevel"/>
    <w:tmpl w:val="3E70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50041"/>
    <w:multiLevelType w:val="hybridMultilevel"/>
    <w:tmpl w:val="76F4071A"/>
    <w:lvl w:ilvl="0" w:tplc="FA1496FA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43DED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471DC0"/>
    <w:multiLevelType w:val="hybridMultilevel"/>
    <w:tmpl w:val="B802C75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71792"/>
    <w:multiLevelType w:val="hybridMultilevel"/>
    <w:tmpl w:val="C1624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376296"/>
    <w:multiLevelType w:val="hybridMultilevel"/>
    <w:tmpl w:val="B4AC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D4F57"/>
    <w:multiLevelType w:val="hybridMultilevel"/>
    <w:tmpl w:val="066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295"/>
    <w:multiLevelType w:val="hybridMultilevel"/>
    <w:tmpl w:val="1C8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A368CA"/>
    <w:multiLevelType w:val="hybridMultilevel"/>
    <w:tmpl w:val="08368308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74AB1"/>
    <w:multiLevelType w:val="hybridMultilevel"/>
    <w:tmpl w:val="FFD2A5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EA0544"/>
    <w:multiLevelType w:val="hybridMultilevel"/>
    <w:tmpl w:val="87C65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8D6FAD"/>
    <w:multiLevelType w:val="hybridMultilevel"/>
    <w:tmpl w:val="2D987E16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1C7B8A"/>
    <w:multiLevelType w:val="hybridMultilevel"/>
    <w:tmpl w:val="8362DF64"/>
    <w:lvl w:ilvl="0" w:tplc="E214C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62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DE51AC4"/>
    <w:multiLevelType w:val="hybridMultilevel"/>
    <w:tmpl w:val="FF1A3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CC1123"/>
    <w:multiLevelType w:val="multilevel"/>
    <w:tmpl w:val="040B001D"/>
    <w:styleLink w:val="Tyyl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17"/>
  </w:num>
  <w:num w:numId="3">
    <w:abstractNumId w:val="29"/>
  </w:num>
  <w:num w:numId="4">
    <w:abstractNumId w:val="19"/>
  </w:num>
  <w:num w:numId="5">
    <w:abstractNumId w:val="33"/>
  </w:num>
  <w:num w:numId="6">
    <w:abstractNumId w:val="9"/>
  </w:num>
  <w:num w:numId="7">
    <w:abstractNumId w:val="14"/>
  </w:num>
  <w:num w:numId="8">
    <w:abstractNumId w:val="20"/>
  </w:num>
  <w:num w:numId="9">
    <w:abstractNumId w:val="31"/>
  </w:num>
  <w:num w:numId="10">
    <w:abstractNumId w:val="11"/>
  </w:num>
  <w:num w:numId="11">
    <w:abstractNumId w:val="25"/>
  </w:num>
  <w:num w:numId="12">
    <w:abstractNumId w:val="21"/>
  </w:num>
  <w:num w:numId="13">
    <w:abstractNumId w:val="6"/>
  </w:num>
  <w:num w:numId="14">
    <w:abstractNumId w:val="32"/>
  </w:num>
  <w:num w:numId="15">
    <w:abstractNumId w:val="3"/>
  </w:num>
  <w:num w:numId="16">
    <w:abstractNumId w:val="16"/>
  </w:num>
  <w:num w:numId="17">
    <w:abstractNumId w:val="13"/>
  </w:num>
  <w:num w:numId="18">
    <w:abstractNumId w:val="4"/>
  </w:num>
  <w:num w:numId="19">
    <w:abstractNumId w:val="23"/>
  </w:num>
  <w:num w:numId="20">
    <w:abstractNumId w:val="15"/>
  </w:num>
  <w:num w:numId="21">
    <w:abstractNumId w:val="0"/>
  </w:num>
  <w:num w:numId="22">
    <w:abstractNumId w:val="10"/>
  </w:num>
  <w:num w:numId="23">
    <w:abstractNumId w:val="26"/>
  </w:num>
  <w:num w:numId="24">
    <w:abstractNumId w:val="12"/>
  </w:num>
  <w:num w:numId="25">
    <w:abstractNumId w:val="27"/>
  </w:num>
  <w:num w:numId="26">
    <w:abstractNumId w:val="18"/>
  </w:num>
  <w:num w:numId="27">
    <w:abstractNumId w:val="7"/>
  </w:num>
  <w:num w:numId="28">
    <w:abstractNumId w:val="22"/>
  </w:num>
  <w:num w:numId="29">
    <w:abstractNumId w:val="30"/>
  </w:num>
  <w:num w:numId="30">
    <w:abstractNumId w:val="5"/>
  </w:num>
  <w:num w:numId="31">
    <w:abstractNumId w:val="1"/>
  </w:num>
  <w:num w:numId="32">
    <w:abstractNumId w:val="2"/>
  </w:num>
  <w:num w:numId="33">
    <w:abstractNumId w:val="28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D3"/>
    <w:rsid w:val="00000423"/>
    <w:rsid w:val="00000F21"/>
    <w:rsid w:val="00003DB6"/>
    <w:rsid w:val="00005EFC"/>
    <w:rsid w:val="00005FC3"/>
    <w:rsid w:val="000120F1"/>
    <w:rsid w:val="000137A8"/>
    <w:rsid w:val="00016705"/>
    <w:rsid w:val="00016E79"/>
    <w:rsid w:val="00030526"/>
    <w:rsid w:val="00030D56"/>
    <w:rsid w:val="0003141D"/>
    <w:rsid w:val="00031A7B"/>
    <w:rsid w:val="000324B5"/>
    <w:rsid w:val="00034D07"/>
    <w:rsid w:val="00035022"/>
    <w:rsid w:val="000359E3"/>
    <w:rsid w:val="000369B1"/>
    <w:rsid w:val="00036A1B"/>
    <w:rsid w:val="000373FA"/>
    <w:rsid w:val="000433D5"/>
    <w:rsid w:val="000462F2"/>
    <w:rsid w:val="00046AF0"/>
    <w:rsid w:val="000507C4"/>
    <w:rsid w:val="0005151C"/>
    <w:rsid w:val="000516D5"/>
    <w:rsid w:val="00053197"/>
    <w:rsid w:val="00056272"/>
    <w:rsid w:val="00065AFD"/>
    <w:rsid w:val="000662A0"/>
    <w:rsid w:val="00066389"/>
    <w:rsid w:val="00070290"/>
    <w:rsid w:val="00072925"/>
    <w:rsid w:val="00072C70"/>
    <w:rsid w:val="000744AE"/>
    <w:rsid w:val="00077530"/>
    <w:rsid w:val="00080F39"/>
    <w:rsid w:val="0008449E"/>
    <w:rsid w:val="000914A3"/>
    <w:rsid w:val="0009155D"/>
    <w:rsid w:val="00092162"/>
    <w:rsid w:val="00095C53"/>
    <w:rsid w:val="0009760B"/>
    <w:rsid w:val="000A1167"/>
    <w:rsid w:val="000A358C"/>
    <w:rsid w:val="000A3DB3"/>
    <w:rsid w:val="000A407E"/>
    <w:rsid w:val="000B0499"/>
    <w:rsid w:val="000B1407"/>
    <w:rsid w:val="000B59CA"/>
    <w:rsid w:val="000C4061"/>
    <w:rsid w:val="000C4352"/>
    <w:rsid w:val="000C441F"/>
    <w:rsid w:val="000D2746"/>
    <w:rsid w:val="000D335B"/>
    <w:rsid w:val="000D3C43"/>
    <w:rsid w:val="000D4878"/>
    <w:rsid w:val="000D71F3"/>
    <w:rsid w:val="000E3932"/>
    <w:rsid w:val="000E5751"/>
    <w:rsid w:val="000F004F"/>
    <w:rsid w:val="000F0807"/>
    <w:rsid w:val="000F2B99"/>
    <w:rsid w:val="00100B5F"/>
    <w:rsid w:val="00103A00"/>
    <w:rsid w:val="001058D5"/>
    <w:rsid w:val="00107004"/>
    <w:rsid w:val="00112498"/>
    <w:rsid w:val="001133EE"/>
    <w:rsid w:val="00113431"/>
    <w:rsid w:val="001150CF"/>
    <w:rsid w:val="00116D5A"/>
    <w:rsid w:val="00116FFE"/>
    <w:rsid w:val="00117A33"/>
    <w:rsid w:val="00123BA3"/>
    <w:rsid w:val="00124553"/>
    <w:rsid w:val="00125B0D"/>
    <w:rsid w:val="0013489B"/>
    <w:rsid w:val="001355D8"/>
    <w:rsid w:val="001373A0"/>
    <w:rsid w:val="00137CE6"/>
    <w:rsid w:val="00145387"/>
    <w:rsid w:val="0014766B"/>
    <w:rsid w:val="00151073"/>
    <w:rsid w:val="001526A8"/>
    <w:rsid w:val="00152CDC"/>
    <w:rsid w:val="001611B2"/>
    <w:rsid w:val="00163C6C"/>
    <w:rsid w:val="001708E1"/>
    <w:rsid w:val="0017211F"/>
    <w:rsid w:val="00174A48"/>
    <w:rsid w:val="00180452"/>
    <w:rsid w:val="00185D0B"/>
    <w:rsid w:val="00186C10"/>
    <w:rsid w:val="00187A75"/>
    <w:rsid w:val="00187D49"/>
    <w:rsid w:val="0019184D"/>
    <w:rsid w:val="00194FB3"/>
    <w:rsid w:val="001957E9"/>
    <w:rsid w:val="00196D4D"/>
    <w:rsid w:val="001A04F7"/>
    <w:rsid w:val="001A2A5E"/>
    <w:rsid w:val="001A5C42"/>
    <w:rsid w:val="001B5094"/>
    <w:rsid w:val="001B6152"/>
    <w:rsid w:val="001B7081"/>
    <w:rsid w:val="001B7ED7"/>
    <w:rsid w:val="001C1D30"/>
    <w:rsid w:val="001C2084"/>
    <w:rsid w:val="001C2486"/>
    <w:rsid w:val="001C4C9A"/>
    <w:rsid w:val="001C6098"/>
    <w:rsid w:val="001C65F6"/>
    <w:rsid w:val="001C77A3"/>
    <w:rsid w:val="001D25AE"/>
    <w:rsid w:val="001D3788"/>
    <w:rsid w:val="001E3553"/>
    <w:rsid w:val="001E64BD"/>
    <w:rsid w:val="001E78CD"/>
    <w:rsid w:val="001F0591"/>
    <w:rsid w:val="001F0965"/>
    <w:rsid w:val="001F429C"/>
    <w:rsid w:val="001F55B2"/>
    <w:rsid w:val="001F69A5"/>
    <w:rsid w:val="001F7073"/>
    <w:rsid w:val="001F7D5E"/>
    <w:rsid w:val="002000D3"/>
    <w:rsid w:val="00201B62"/>
    <w:rsid w:val="002031F4"/>
    <w:rsid w:val="00205AF1"/>
    <w:rsid w:val="0021144E"/>
    <w:rsid w:val="00215F9F"/>
    <w:rsid w:val="0022081E"/>
    <w:rsid w:val="00223CBB"/>
    <w:rsid w:val="00224373"/>
    <w:rsid w:val="0022493C"/>
    <w:rsid w:val="00230857"/>
    <w:rsid w:val="0023182F"/>
    <w:rsid w:val="00232FCE"/>
    <w:rsid w:val="002353AA"/>
    <w:rsid w:val="00235AFC"/>
    <w:rsid w:val="00237274"/>
    <w:rsid w:val="00247018"/>
    <w:rsid w:val="002477AA"/>
    <w:rsid w:val="002530BF"/>
    <w:rsid w:val="00253FB9"/>
    <w:rsid w:val="002548CB"/>
    <w:rsid w:val="00256DDB"/>
    <w:rsid w:val="00270897"/>
    <w:rsid w:val="00270BF7"/>
    <w:rsid w:val="002722B7"/>
    <w:rsid w:val="00277FA1"/>
    <w:rsid w:val="002803A9"/>
    <w:rsid w:val="00286710"/>
    <w:rsid w:val="00287D1D"/>
    <w:rsid w:val="002926C3"/>
    <w:rsid w:val="0029399E"/>
    <w:rsid w:val="00294E9B"/>
    <w:rsid w:val="00294F8E"/>
    <w:rsid w:val="00295D31"/>
    <w:rsid w:val="00296B0D"/>
    <w:rsid w:val="00296B77"/>
    <w:rsid w:val="002A4393"/>
    <w:rsid w:val="002A5E08"/>
    <w:rsid w:val="002A76DD"/>
    <w:rsid w:val="002A76F4"/>
    <w:rsid w:val="002B38D3"/>
    <w:rsid w:val="002B61A7"/>
    <w:rsid w:val="002C3848"/>
    <w:rsid w:val="002C53BA"/>
    <w:rsid w:val="002C613F"/>
    <w:rsid w:val="002C677D"/>
    <w:rsid w:val="002D1C58"/>
    <w:rsid w:val="002D307E"/>
    <w:rsid w:val="002D3677"/>
    <w:rsid w:val="002E453A"/>
    <w:rsid w:val="002E487A"/>
    <w:rsid w:val="002E6165"/>
    <w:rsid w:val="002E6910"/>
    <w:rsid w:val="002E77C1"/>
    <w:rsid w:val="002F19F4"/>
    <w:rsid w:val="002F1B32"/>
    <w:rsid w:val="002F4237"/>
    <w:rsid w:val="002F7FCA"/>
    <w:rsid w:val="00303B7C"/>
    <w:rsid w:val="00304FE7"/>
    <w:rsid w:val="00313E08"/>
    <w:rsid w:val="003147EB"/>
    <w:rsid w:val="00320EFD"/>
    <w:rsid w:val="003233C4"/>
    <w:rsid w:val="003248B9"/>
    <w:rsid w:val="00330765"/>
    <w:rsid w:val="00331152"/>
    <w:rsid w:val="00332057"/>
    <w:rsid w:val="00332806"/>
    <w:rsid w:val="003455BC"/>
    <w:rsid w:val="00346808"/>
    <w:rsid w:val="00346CCF"/>
    <w:rsid w:val="00353B11"/>
    <w:rsid w:val="00355E67"/>
    <w:rsid w:val="00362479"/>
    <w:rsid w:val="003658AF"/>
    <w:rsid w:val="00365CBA"/>
    <w:rsid w:val="003711A7"/>
    <w:rsid w:val="00371226"/>
    <w:rsid w:val="00371BF7"/>
    <w:rsid w:val="00372E04"/>
    <w:rsid w:val="00376B62"/>
    <w:rsid w:val="00383BFB"/>
    <w:rsid w:val="00384D3D"/>
    <w:rsid w:val="003867B2"/>
    <w:rsid w:val="003902F0"/>
    <w:rsid w:val="003913CA"/>
    <w:rsid w:val="003B0378"/>
    <w:rsid w:val="003B220A"/>
    <w:rsid w:val="003B3BD9"/>
    <w:rsid w:val="003B43E8"/>
    <w:rsid w:val="003B5B20"/>
    <w:rsid w:val="003B7A1C"/>
    <w:rsid w:val="003C08EF"/>
    <w:rsid w:val="003C0F2F"/>
    <w:rsid w:val="003C4BF4"/>
    <w:rsid w:val="003D0166"/>
    <w:rsid w:val="003D1AD8"/>
    <w:rsid w:val="003D24D4"/>
    <w:rsid w:val="003E47BD"/>
    <w:rsid w:val="003F19FC"/>
    <w:rsid w:val="003F1E32"/>
    <w:rsid w:val="003F74EE"/>
    <w:rsid w:val="004002FA"/>
    <w:rsid w:val="00400498"/>
    <w:rsid w:val="00407F08"/>
    <w:rsid w:val="004138A0"/>
    <w:rsid w:val="00413C41"/>
    <w:rsid w:val="00420979"/>
    <w:rsid w:val="00420E82"/>
    <w:rsid w:val="00422193"/>
    <w:rsid w:val="00424DF6"/>
    <w:rsid w:val="0043239C"/>
    <w:rsid w:val="00432A96"/>
    <w:rsid w:val="0043486F"/>
    <w:rsid w:val="0043681C"/>
    <w:rsid w:val="00440917"/>
    <w:rsid w:val="00442A3E"/>
    <w:rsid w:val="004438A2"/>
    <w:rsid w:val="004439BD"/>
    <w:rsid w:val="004451B8"/>
    <w:rsid w:val="00451078"/>
    <w:rsid w:val="00451E75"/>
    <w:rsid w:val="00453F6A"/>
    <w:rsid w:val="00455A63"/>
    <w:rsid w:val="00455F14"/>
    <w:rsid w:val="00456376"/>
    <w:rsid w:val="00456C25"/>
    <w:rsid w:val="00457D54"/>
    <w:rsid w:val="004634C2"/>
    <w:rsid w:val="00470B41"/>
    <w:rsid w:val="0047105A"/>
    <w:rsid w:val="00472B18"/>
    <w:rsid w:val="0047390D"/>
    <w:rsid w:val="0047539C"/>
    <w:rsid w:val="0047635F"/>
    <w:rsid w:val="00482DCE"/>
    <w:rsid w:val="004844FB"/>
    <w:rsid w:val="00485676"/>
    <w:rsid w:val="0048590F"/>
    <w:rsid w:val="00486D91"/>
    <w:rsid w:val="004976F4"/>
    <w:rsid w:val="004A1D9F"/>
    <w:rsid w:val="004A418B"/>
    <w:rsid w:val="004A5097"/>
    <w:rsid w:val="004A6094"/>
    <w:rsid w:val="004B3027"/>
    <w:rsid w:val="004B53E3"/>
    <w:rsid w:val="004B7A43"/>
    <w:rsid w:val="004B7D53"/>
    <w:rsid w:val="004C2D04"/>
    <w:rsid w:val="004C53F9"/>
    <w:rsid w:val="004C5F82"/>
    <w:rsid w:val="004D0706"/>
    <w:rsid w:val="004D0DC3"/>
    <w:rsid w:val="004D517D"/>
    <w:rsid w:val="004D5502"/>
    <w:rsid w:val="004D7BAA"/>
    <w:rsid w:val="004E5E56"/>
    <w:rsid w:val="004E78C2"/>
    <w:rsid w:val="005044F1"/>
    <w:rsid w:val="00505941"/>
    <w:rsid w:val="005078AF"/>
    <w:rsid w:val="00511168"/>
    <w:rsid w:val="00513A98"/>
    <w:rsid w:val="00514A46"/>
    <w:rsid w:val="005168D7"/>
    <w:rsid w:val="005179A0"/>
    <w:rsid w:val="00520462"/>
    <w:rsid w:val="00521A61"/>
    <w:rsid w:val="00524303"/>
    <w:rsid w:val="0052508B"/>
    <w:rsid w:val="00525359"/>
    <w:rsid w:val="0053175E"/>
    <w:rsid w:val="00534BE4"/>
    <w:rsid w:val="00537B6C"/>
    <w:rsid w:val="005425F3"/>
    <w:rsid w:val="0054495C"/>
    <w:rsid w:val="00546343"/>
    <w:rsid w:val="00547F31"/>
    <w:rsid w:val="00552975"/>
    <w:rsid w:val="00557063"/>
    <w:rsid w:val="00560429"/>
    <w:rsid w:val="00561BAC"/>
    <w:rsid w:val="00564798"/>
    <w:rsid w:val="00573EC2"/>
    <w:rsid w:val="0057696C"/>
    <w:rsid w:val="00577F4C"/>
    <w:rsid w:val="005805E6"/>
    <w:rsid w:val="0058088B"/>
    <w:rsid w:val="005813FD"/>
    <w:rsid w:val="0058240C"/>
    <w:rsid w:val="00583254"/>
    <w:rsid w:val="00583B28"/>
    <w:rsid w:val="005850F2"/>
    <w:rsid w:val="00590234"/>
    <w:rsid w:val="0059416F"/>
    <w:rsid w:val="00595EE2"/>
    <w:rsid w:val="005A2B1D"/>
    <w:rsid w:val="005A3DAD"/>
    <w:rsid w:val="005A4E10"/>
    <w:rsid w:val="005B118A"/>
    <w:rsid w:val="005B31B0"/>
    <w:rsid w:val="005B4CCC"/>
    <w:rsid w:val="005C72AF"/>
    <w:rsid w:val="005D5D60"/>
    <w:rsid w:val="005D7B13"/>
    <w:rsid w:val="005E51FA"/>
    <w:rsid w:val="005E54E2"/>
    <w:rsid w:val="005F0F0A"/>
    <w:rsid w:val="005F3839"/>
    <w:rsid w:val="005F71EA"/>
    <w:rsid w:val="005F74A6"/>
    <w:rsid w:val="00600421"/>
    <w:rsid w:val="006005DD"/>
    <w:rsid w:val="00601B99"/>
    <w:rsid w:val="00603305"/>
    <w:rsid w:val="00603A7C"/>
    <w:rsid w:val="0060488C"/>
    <w:rsid w:val="00604DD1"/>
    <w:rsid w:val="00606A56"/>
    <w:rsid w:val="00610ED6"/>
    <w:rsid w:val="00612415"/>
    <w:rsid w:val="00612FDB"/>
    <w:rsid w:val="006170D8"/>
    <w:rsid w:val="006177B4"/>
    <w:rsid w:val="006203FB"/>
    <w:rsid w:val="006205A4"/>
    <w:rsid w:val="006209E8"/>
    <w:rsid w:val="00622CDD"/>
    <w:rsid w:val="00626F81"/>
    <w:rsid w:val="006273A1"/>
    <w:rsid w:val="00627A31"/>
    <w:rsid w:val="00633130"/>
    <w:rsid w:val="0063433C"/>
    <w:rsid w:val="00636FBC"/>
    <w:rsid w:val="00646A26"/>
    <w:rsid w:val="00652D64"/>
    <w:rsid w:val="006558EB"/>
    <w:rsid w:val="006574AB"/>
    <w:rsid w:val="00660F0D"/>
    <w:rsid w:val="00661B12"/>
    <w:rsid w:val="00665537"/>
    <w:rsid w:val="0066613C"/>
    <w:rsid w:val="006663EA"/>
    <w:rsid w:val="006673AD"/>
    <w:rsid w:val="00672D9F"/>
    <w:rsid w:val="00673C50"/>
    <w:rsid w:val="006803C3"/>
    <w:rsid w:val="00681D9D"/>
    <w:rsid w:val="00681DD4"/>
    <w:rsid w:val="006835D8"/>
    <w:rsid w:val="00686FFC"/>
    <w:rsid w:val="00687587"/>
    <w:rsid w:val="006914C8"/>
    <w:rsid w:val="006916A7"/>
    <w:rsid w:val="00692559"/>
    <w:rsid w:val="00694347"/>
    <w:rsid w:val="00695139"/>
    <w:rsid w:val="006972C9"/>
    <w:rsid w:val="006A03EE"/>
    <w:rsid w:val="006A637F"/>
    <w:rsid w:val="006A6403"/>
    <w:rsid w:val="006A719C"/>
    <w:rsid w:val="006B0DB3"/>
    <w:rsid w:val="006B59E1"/>
    <w:rsid w:val="006B5A7C"/>
    <w:rsid w:val="006B7AE1"/>
    <w:rsid w:val="006C0E97"/>
    <w:rsid w:val="006C2AAF"/>
    <w:rsid w:val="006C351D"/>
    <w:rsid w:val="006C4D54"/>
    <w:rsid w:val="006C5EBA"/>
    <w:rsid w:val="006D127E"/>
    <w:rsid w:val="006D25F4"/>
    <w:rsid w:val="006D4F7C"/>
    <w:rsid w:val="006E13C6"/>
    <w:rsid w:val="006E2CC6"/>
    <w:rsid w:val="006E6AC8"/>
    <w:rsid w:val="006E7903"/>
    <w:rsid w:val="006F1E24"/>
    <w:rsid w:val="006F20C4"/>
    <w:rsid w:val="006F6A43"/>
    <w:rsid w:val="00700F9D"/>
    <w:rsid w:val="00701BB0"/>
    <w:rsid w:val="007048DF"/>
    <w:rsid w:val="007054AF"/>
    <w:rsid w:val="0070655F"/>
    <w:rsid w:val="00706C51"/>
    <w:rsid w:val="007072D8"/>
    <w:rsid w:val="0071359F"/>
    <w:rsid w:val="007140FF"/>
    <w:rsid w:val="00714327"/>
    <w:rsid w:val="00716BEC"/>
    <w:rsid w:val="00716D7A"/>
    <w:rsid w:val="007170DE"/>
    <w:rsid w:val="00720865"/>
    <w:rsid w:val="007216C9"/>
    <w:rsid w:val="00725B54"/>
    <w:rsid w:val="007264CF"/>
    <w:rsid w:val="00726595"/>
    <w:rsid w:val="00726BED"/>
    <w:rsid w:val="00726EB1"/>
    <w:rsid w:val="00731BC1"/>
    <w:rsid w:val="0073511B"/>
    <w:rsid w:val="0074126E"/>
    <w:rsid w:val="00745603"/>
    <w:rsid w:val="0074603B"/>
    <w:rsid w:val="00746A06"/>
    <w:rsid w:val="0074720F"/>
    <w:rsid w:val="0075178C"/>
    <w:rsid w:val="00754CFC"/>
    <w:rsid w:val="00756AC5"/>
    <w:rsid w:val="0076101B"/>
    <w:rsid w:val="007654F8"/>
    <w:rsid w:val="007724FE"/>
    <w:rsid w:val="00773D0C"/>
    <w:rsid w:val="00781A13"/>
    <w:rsid w:val="00784F6D"/>
    <w:rsid w:val="007854F6"/>
    <w:rsid w:val="00786B9C"/>
    <w:rsid w:val="0079168D"/>
    <w:rsid w:val="00791E53"/>
    <w:rsid w:val="00793086"/>
    <w:rsid w:val="007A72A0"/>
    <w:rsid w:val="007C0BE2"/>
    <w:rsid w:val="007C2CBB"/>
    <w:rsid w:val="007C399A"/>
    <w:rsid w:val="007C3B63"/>
    <w:rsid w:val="007D0141"/>
    <w:rsid w:val="007D41FC"/>
    <w:rsid w:val="007D44AE"/>
    <w:rsid w:val="007E04A5"/>
    <w:rsid w:val="007E1974"/>
    <w:rsid w:val="007E3630"/>
    <w:rsid w:val="007E4D62"/>
    <w:rsid w:val="007F3184"/>
    <w:rsid w:val="007F4A06"/>
    <w:rsid w:val="007F7268"/>
    <w:rsid w:val="007F743B"/>
    <w:rsid w:val="00800527"/>
    <w:rsid w:val="0080403A"/>
    <w:rsid w:val="00806162"/>
    <w:rsid w:val="00807571"/>
    <w:rsid w:val="008130FF"/>
    <w:rsid w:val="0081660B"/>
    <w:rsid w:val="00824106"/>
    <w:rsid w:val="008248DA"/>
    <w:rsid w:val="00825900"/>
    <w:rsid w:val="008321F6"/>
    <w:rsid w:val="00833D2B"/>
    <w:rsid w:val="00834769"/>
    <w:rsid w:val="0083505A"/>
    <w:rsid w:val="0083702C"/>
    <w:rsid w:val="00844FE0"/>
    <w:rsid w:val="0085290D"/>
    <w:rsid w:val="00852936"/>
    <w:rsid w:val="00852B63"/>
    <w:rsid w:val="00862C21"/>
    <w:rsid w:val="00862F8D"/>
    <w:rsid w:val="00872B52"/>
    <w:rsid w:val="0087605F"/>
    <w:rsid w:val="0088082F"/>
    <w:rsid w:val="00880ACC"/>
    <w:rsid w:val="008906B1"/>
    <w:rsid w:val="008907FE"/>
    <w:rsid w:val="00892489"/>
    <w:rsid w:val="00895FD8"/>
    <w:rsid w:val="008969B4"/>
    <w:rsid w:val="008A60D3"/>
    <w:rsid w:val="008A6CCA"/>
    <w:rsid w:val="008A7A97"/>
    <w:rsid w:val="008B2210"/>
    <w:rsid w:val="008B2A6D"/>
    <w:rsid w:val="008B50EE"/>
    <w:rsid w:val="008B6519"/>
    <w:rsid w:val="008B7449"/>
    <w:rsid w:val="008B7B6E"/>
    <w:rsid w:val="008C1442"/>
    <w:rsid w:val="008C2DEE"/>
    <w:rsid w:val="008C4C0D"/>
    <w:rsid w:val="008C4C3D"/>
    <w:rsid w:val="008C52E5"/>
    <w:rsid w:val="008D1099"/>
    <w:rsid w:val="008D32AC"/>
    <w:rsid w:val="008E0E62"/>
    <w:rsid w:val="008E20DC"/>
    <w:rsid w:val="008E278B"/>
    <w:rsid w:val="008E5024"/>
    <w:rsid w:val="008E5834"/>
    <w:rsid w:val="008E5DC7"/>
    <w:rsid w:val="008F3AB2"/>
    <w:rsid w:val="008F43EF"/>
    <w:rsid w:val="008F6EE5"/>
    <w:rsid w:val="00900F4A"/>
    <w:rsid w:val="00901418"/>
    <w:rsid w:val="009020B9"/>
    <w:rsid w:val="009025E1"/>
    <w:rsid w:val="00906DE2"/>
    <w:rsid w:val="00907213"/>
    <w:rsid w:val="009105C5"/>
    <w:rsid w:val="00911C35"/>
    <w:rsid w:val="009133B9"/>
    <w:rsid w:val="009157B5"/>
    <w:rsid w:val="009157EF"/>
    <w:rsid w:val="009203FB"/>
    <w:rsid w:val="00922AAB"/>
    <w:rsid w:val="0092586F"/>
    <w:rsid w:val="009300EA"/>
    <w:rsid w:val="009305BA"/>
    <w:rsid w:val="00930919"/>
    <w:rsid w:val="00932623"/>
    <w:rsid w:val="009351F8"/>
    <w:rsid w:val="009355BF"/>
    <w:rsid w:val="00942C38"/>
    <w:rsid w:val="00944328"/>
    <w:rsid w:val="009445A4"/>
    <w:rsid w:val="00950D3E"/>
    <w:rsid w:val="00956314"/>
    <w:rsid w:val="00957020"/>
    <w:rsid w:val="009574D7"/>
    <w:rsid w:val="00960569"/>
    <w:rsid w:val="009607F1"/>
    <w:rsid w:val="00961271"/>
    <w:rsid w:val="0096251B"/>
    <w:rsid w:val="00972F49"/>
    <w:rsid w:val="00973281"/>
    <w:rsid w:val="00973F46"/>
    <w:rsid w:val="009758EB"/>
    <w:rsid w:val="00976E9D"/>
    <w:rsid w:val="00977B72"/>
    <w:rsid w:val="009852F1"/>
    <w:rsid w:val="00986367"/>
    <w:rsid w:val="009866AF"/>
    <w:rsid w:val="009900B9"/>
    <w:rsid w:val="009919FC"/>
    <w:rsid w:val="00992F3E"/>
    <w:rsid w:val="00994F36"/>
    <w:rsid w:val="009A1547"/>
    <w:rsid w:val="009A4F33"/>
    <w:rsid w:val="009A695F"/>
    <w:rsid w:val="009A70C0"/>
    <w:rsid w:val="009B1233"/>
    <w:rsid w:val="009B4578"/>
    <w:rsid w:val="009B5460"/>
    <w:rsid w:val="009B5C30"/>
    <w:rsid w:val="009B6A97"/>
    <w:rsid w:val="009C2948"/>
    <w:rsid w:val="009C3E21"/>
    <w:rsid w:val="009C6C28"/>
    <w:rsid w:val="009D0483"/>
    <w:rsid w:val="009D1632"/>
    <w:rsid w:val="009D193F"/>
    <w:rsid w:val="009D2D1E"/>
    <w:rsid w:val="009D79F8"/>
    <w:rsid w:val="009E0FC5"/>
    <w:rsid w:val="009E6D78"/>
    <w:rsid w:val="009F183F"/>
    <w:rsid w:val="009F61B2"/>
    <w:rsid w:val="009F669E"/>
    <w:rsid w:val="00A01D6F"/>
    <w:rsid w:val="00A02BA1"/>
    <w:rsid w:val="00A05731"/>
    <w:rsid w:val="00A07056"/>
    <w:rsid w:val="00A11033"/>
    <w:rsid w:val="00A12487"/>
    <w:rsid w:val="00A15353"/>
    <w:rsid w:val="00A16D01"/>
    <w:rsid w:val="00A16F99"/>
    <w:rsid w:val="00A223D3"/>
    <w:rsid w:val="00A24EBF"/>
    <w:rsid w:val="00A251F2"/>
    <w:rsid w:val="00A256B4"/>
    <w:rsid w:val="00A27715"/>
    <w:rsid w:val="00A3236E"/>
    <w:rsid w:val="00A34646"/>
    <w:rsid w:val="00A4019A"/>
    <w:rsid w:val="00A46B62"/>
    <w:rsid w:val="00A53F2F"/>
    <w:rsid w:val="00A5698A"/>
    <w:rsid w:val="00A71070"/>
    <w:rsid w:val="00A71549"/>
    <w:rsid w:val="00A717F8"/>
    <w:rsid w:val="00A8110F"/>
    <w:rsid w:val="00A83881"/>
    <w:rsid w:val="00A83FEB"/>
    <w:rsid w:val="00A8428E"/>
    <w:rsid w:val="00A86185"/>
    <w:rsid w:val="00A872FA"/>
    <w:rsid w:val="00A90199"/>
    <w:rsid w:val="00A945C9"/>
    <w:rsid w:val="00A96445"/>
    <w:rsid w:val="00A976A6"/>
    <w:rsid w:val="00AA10EA"/>
    <w:rsid w:val="00AA47A7"/>
    <w:rsid w:val="00AA4EB8"/>
    <w:rsid w:val="00AA556F"/>
    <w:rsid w:val="00AA6372"/>
    <w:rsid w:val="00AA7AD3"/>
    <w:rsid w:val="00AB713E"/>
    <w:rsid w:val="00AC4604"/>
    <w:rsid w:val="00AC48A1"/>
    <w:rsid w:val="00AC7067"/>
    <w:rsid w:val="00AC7DCE"/>
    <w:rsid w:val="00AD5DD3"/>
    <w:rsid w:val="00AD73E9"/>
    <w:rsid w:val="00AE3AB8"/>
    <w:rsid w:val="00AE416C"/>
    <w:rsid w:val="00AE4758"/>
    <w:rsid w:val="00AF2EB3"/>
    <w:rsid w:val="00AF69B6"/>
    <w:rsid w:val="00AF7607"/>
    <w:rsid w:val="00B00F2D"/>
    <w:rsid w:val="00B00FBF"/>
    <w:rsid w:val="00B03493"/>
    <w:rsid w:val="00B045AB"/>
    <w:rsid w:val="00B05867"/>
    <w:rsid w:val="00B11524"/>
    <w:rsid w:val="00B115CD"/>
    <w:rsid w:val="00B12B2D"/>
    <w:rsid w:val="00B12CAF"/>
    <w:rsid w:val="00B21085"/>
    <w:rsid w:val="00B216D0"/>
    <w:rsid w:val="00B26DC7"/>
    <w:rsid w:val="00B30192"/>
    <w:rsid w:val="00B30AF0"/>
    <w:rsid w:val="00B313A1"/>
    <w:rsid w:val="00B33131"/>
    <w:rsid w:val="00B33E5C"/>
    <w:rsid w:val="00B37BA1"/>
    <w:rsid w:val="00B40F68"/>
    <w:rsid w:val="00B47B59"/>
    <w:rsid w:val="00B50C8E"/>
    <w:rsid w:val="00B52B24"/>
    <w:rsid w:val="00B540C8"/>
    <w:rsid w:val="00B57247"/>
    <w:rsid w:val="00B57AC4"/>
    <w:rsid w:val="00B60AA0"/>
    <w:rsid w:val="00B67389"/>
    <w:rsid w:val="00B74756"/>
    <w:rsid w:val="00B85210"/>
    <w:rsid w:val="00B865FC"/>
    <w:rsid w:val="00B8747B"/>
    <w:rsid w:val="00B9001A"/>
    <w:rsid w:val="00B93C4A"/>
    <w:rsid w:val="00BA0793"/>
    <w:rsid w:val="00BA0EA1"/>
    <w:rsid w:val="00BA11DD"/>
    <w:rsid w:val="00BA2147"/>
    <w:rsid w:val="00BA23FB"/>
    <w:rsid w:val="00BA4EE2"/>
    <w:rsid w:val="00BA788D"/>
    <w:rsid w:val="00BB61FA"/>
    <w:rsid w:val="00BB7494"/>
    <w:rsid w:val="00BC1D9E"/>
    <w:rsid w:val="00BC4E1D"/>
    <w:rsid w:val="00BD2A44"/>
    <w:rsid w:val="00BD4338"/>
    <w:rsid w:val="00BD4B4A"/>
    <w:rsid w:val="00BD6E9E"/>
    <w:rsid w:val="00BE0832"/>
    <w:rsid w:val="00BE400F"/>
    <w:rsid w:val="00BE5E5C"/>
    <w:rsid w:val="00BE7F88"/>
    <w:rsid w:val="00BF033E"/>
    <w:rsid w:val="00BF045A"/>
    <w:rsid w:val="00BF0841"/>
    <w:rsid w:val="00BF0FA5"/>
    <w:rsid w:val="00BF2F8A"/>
    <w:rsid w:val="00BF3362"/>
    <w:rsid w:val="00BF4E60"/>
    <w:rsid w:val="00BF56D9"/>
    <w:rsid w:val="00C0036D"/>
    <w:rsid w:val="00C007C9"/>
    <w:rsid w:val="00C015D6"/>
    <w:rsid w:val="00C040ED"/>
    <w:rsid w:val="00C12FDF"/>
    <w:rsid w:val="00C1388F"/>
    <w:rsid w:val="00C1415F"/>
    <w:rsid w:val="00C15EA6"/>
    <w:rsid w:val="00C1720D"/>
    <w:rsid w:val="00C178C1"/>
    <w:rsid w:val="00C17B14"/>
    <w:rsid w:val="00C21CE8"/>
    <w:rsid w:val="00C22EEA"/>
    <w:rsid w:val="00C235A6"/>
    <w:rsid w:val="00C25103"/>
    <w:rsid w:val="00C27BE9"/>
    <w:rsid w:val="00C31AA6"/>
    <w:rsid w:val="00C325A3"/>
    <w:rsid w:val="00C360D6"/>
    <w:rsid w:val="00C377E4"/>
    <w:rsid w:val="00C40C67"/>
    <w:rsid w:val="00C44569"/>
    <w:rsid w:val="00C44EA6"/>
    <w:rsid w:val="00C44F6C"/>
    <w:rsid w:val="00C4647E"/>
    <w:rsid w:val="00C5174E"/>
    <w:rsid w:val="00C545B5"/>
    <w:rsid w:val="00C54839"/>
    <w:rsid w:val="00C54F91"/>
    <w:rsid w:val="00C5584D"/>
    <w:rsid w:val="00C6505C"/>
    <w:rsid w:val="00C65F29"/>
    <w:rsid w:val="00C66FF8"/>
    <w:rsid w:val="00C70EDF"/>
    <w:rsid w:val="00C71DF1"/>
    <w:rsid w:val="00C7363D"/>
    <w:rsid w:val="00C76FB4"/>
    <w:rsid w:val="00C77874"/>
    <w:rsid w:val="00C77DD1"/>
    <w:rsid w:val="00C800BB"/>
    <w:rsid w:val="00C804ED"/>
    <w:rsid w:val="00C80EF8"/>
    <w:rsid w:val="00C872E7"/>
    <w:rsid w:val="00C879EC"/>
    <w:rsid w:val="00C90AB4"/>
    <w:rsid w:val="00C92B11"/>
    <w:rsid w:val="00C977F5"/>
    <w:rsid w:val="00CA38B6"/>
    <w:rsid w:val="00CA453F"/>
    <w:rsid w:val="00CA59D5"/>
    <w:rsid w:val="00CA5BBF"/>
    <w:rsid w:val="00CA5D8E"/>
    <w:rsid w:val="00CA5DE4"/>
    <w:rsid w:val="00CA6272"/>
    <w:rsid w:val="00CB0F87"/>
    <w:rsid w:val="00CB3879"/>
    <w:rsid w:val="00CC0936"/>
    <w:rsid w:val="00CC173B"/>
    <w:rsid w:val="00CC448E"/>
    <w:rsid w:val="00CC5159"/>
    <w:rsid w:val="00CC5B73"/>
    <w:rsid w:val="00CD2FC0"/>
    <w:rsid w:val="00CD6BFB"/>
    <w:rsid w:val="00CD78C9"/>
    <w:rsid w:val="00CE257E"/>
    <w:rsid w:val="00CE3A84"/>
    <w:rsid w:val="00CE4C48"/>
    <w:rsid w:val="00CF0AFB"/>
    <w:rsid w:val="00CF43EF"/>
    <w:rsid w:val="00CF4789"/>
    <w:rsid w:val="00D01475"/>
    <w:rsid w:val="00D03640"/>
    <w:rsid w:val="00D03DC2"/>
    <w:rsid w:val="00D04331"/>
    <w:rsid w:val="00D0672A"/>
    <w:rsid w:val="00D07BB0"/>
    <w:rsid w:val="00D11185"/>
    <w:rsid w:val="00D12BE2"/>
    <w:rsid w:val="00D13F68"/>
    <w:rsid w:val="00D14251"/>
    <w:rsid w:val="00D14FC7"/>
    <w:rsid w:val="00D17FC2"/>
    <w:rsid w:val="00D20761"/>
    <w:rsid w:val="00D23F92"/>
    <w:rsid w:val="00D261F8"/>
    <w:rsid w:val="00D26419"/>
    <w:rsid w:val="00D26AAB"/>
    <w:rsid w:val="00D31555"/>
    <w:rsid w:val="00D331F8"/>
    <w:rsid w:val="00D35D62"/>
    <w:rsid w:val="00D46651"/>
    <w:rsid w:val="00D46E07"/>
    <w:rsid w:val="00D51BCC"/>
    <w:rsid w:val="00D553D5"/>
    <w:rsid w:val="00D56459"/>
    <w:rsid w:val="00D708C8"/>
    <w:rsid w:val="00D71B15"/>
    <w:rsid w:val="00D71EC1"/>
    <w:rsid w:val="00D72817"/>
    <w:rsid w:val="00D738AA"/>
    <w:rsid w:val="00D75E3C"/>
    <w:rsid w:val="00D7734F"/>
    <w:rsid w:val="00D77775"/>
    <w:rsid w:val="00D8373C"/>
    <w:rsid w:val="00D85706"/>
    <w:rsid w:val="00D8796B"/>
    <w:rsid w:val="00D87AF0"/>
    <w:rsid w:val="00D90655"/>
    <w:rsid w:val="00D9140E"/>
    <w:rsid w:val="00D9225A"/>
    <w:rsid w:val="00D926F1"/>
    <w:rsid w:val="00D929E6"/>
    <w:rsid w:val="00D92A00"/>
    <w:rsid w:val="00DA02DC"/>
    <w:rsid w:val="00DA044E"/>
    <w:rsid w:val="00DA18E7"/>
    <w:rsid w:val="00DA290A"/>
    <w:rsid w:val="00DA2E4E"/>
    <w:rsid w:val="00DA3307"/>
    <w:rsid w:val="00DA38C5"/>
    <w:rsid w:val="00DA3A47"/>
    <w:rsid w:val="00DA3DBD"/>
    <w:rsid w:val="00DA4709"/>
    <w:rsid w:val="00DB029B"/>
    <w:rsid w:val="00DB1941"/>
    <w:rsid w:val="00DB4519"/>
    <w:rsid w:val="00DB533E"/>
    <w:rsid w:val="00DB6D64"/>
    <w:rsid w:val="00DC0BBA"/>
    <w:rsid w:val="00DC7FCE"/>
    <w:rsid w:val="00DD0B59"/>
    <w:rsid w:val="00DD1F14"/>
    <w:rsid w:val="00DE05CE"/>
    <w:rsid w:val="00DE26A4"/>
    <w:rsid w:val="00DE2C2A"/>
    <w:rsid w:val="00DE3E04"/>
    <w:rsid w:val="00DE75BF"/>
    <w:rsid w:val="00DF1347"/>
    <w:rsid w:val="00DF3158"/>
    <w:rsid w:val="00DF4831"/>
    <w:rsid w:val="00DF77A3"/>
    <w:rsid w:val="00E01172"/>
    <w:rsid w:val="00E03C95"/>
    <w:rsid w:val="00E04A67"/>
    <w:rsid w:val="00E059EF"/>
    <w:rsid w:val="00E06C43"/>
    <w:rsid w:val="00E100EA"/>
    <w:rsid w:val="00E101BA"/>
    <w:rsid w:val="00E1336B"/>
    <w:rsid w:val="00E14D31"/>
    <w:rsid w:val="00E15214"/>
    <w:rsid w:val="00E16D18"/>
    <w:rsid w:val="00E20666"/>
    <w:rsid w:val="00E227CE"/>
    <w:rsid w:val="00E24621"/>
    <w:rsid w:val="00E31417"/>
    <w:rsid w:val="00E34D9E"/>
    <w:rsid w:val="00E36646"/>
    <w:rsid w:val="00E42E2E"/>
    <w:rsid w:val="00E4312D"/>
    <w:rsid w:val="00E43F41"/>
    <w:rsid w:val="00E4525F"/>
    <w:rsid w:val="00E539B9"/>
    <w:rsid w:val="00E5615C"/>
    <w:rsid w:val="00E61538"/>
    <w:rsid w:val="00E63199"/>
    <w:rsid w:val="00E63708"/>
    <w:rsid w:val="00E6518A"/>
    <w:rsid w:val="00E67D45"/>
    <w:rsid w:val="00E800FC"/>
    <w:rsid w:val="00E819F1"/>
    <w:rsid w:val="00E82EB2"/>
    <w:rsid w:val="00E845D6"/>
    <w:rsid w:val="00E87685"/>
    <w:rsid w:val="00E8771C"/>
    <w:rsid w:val="00E9082A"/>
    <w:rsid w:val="00E937DF"/>
    <w:rsid w:val="00E975BD"/>
    <w:rsid w:val="00EA0EEF"/>
    <w:rsid w:val="00EA244D"/>
    <w:rsid w:val="00EA30B2"/>
    <w:rsid w:val="00EA3F03"/>
    <w:rsid w:val="00EA4C73"/>
    <w:rsid w:val="00EA55B7"/>
    <w:rsid w:val="00EB1EBC"/>
    <w:rsid w:val="00EB2504"/>
    <w:rsid w:val="00EB2E78"/>
    <w:rsid w:val="00EB4D4F"/>
    <w:rsid w:val="00EB5AA2"/>
    <w:rsid w:val="00EB6A84"/>
    <w:rsid w:val="00EC003F"/>
    <w:rsid w:val="00EC101B"/>
    <w:rsid w:val="00EC21BA"/>
    <w:rsid w:val="00EC371A"/>
    <w:rsid w:val="00ED3017"/>
    <w:rsid w:val="00ED38C2"/>
    <w:rsid w:val="00ED760A"/>
    <w:rsid w:val="00EE5035"/>
    <w:rsid w:val="00EE5A0C"/>
    <w:rsid w:val="00EF0AFD"/>
    <w:rsid w:val="00EF13E5"/>
    <w:rsid w:val="00EF1DA8"/>
    <w:rsid w:val="00EF30A8"/>
    <w:rsid w:val="00F05553"/>
    <w:rsid w:val="00F140BE"/>
    <w:rsid w:val="00F16922"/>
    <w:rsid w:val="00F20DCC"/>
    <w:rsid w:val="00F21CAD"/>
    <w:rsid w:val="00F31082"/>
    <w:rsid w:val="00F44429"/>
    <w:rsid w:val="00F46E81"/>
    <w:rsid w:val="00F51E48"/>
    <w:rsid w:val="00F54C24"/>
    <w:rsid w:val="00F56652"/>
    <w:rsid w:val="00F57D68"/>
    <w:rsid w:val="00F608F1"/>
    <w:rsid w:val="00F64069"/>
    <w:rsid w:val="00F6456A"/>
    <w:rsid w:val="00F70DE3"/>
    <w:rsid w:val="00F72822"/>
    <w:rsid w:val="00F73B95"/>
    <w:rsid w:val="00F76DE6"/>
    <w:rsid w:val="00F83A82"/>
    <w:rsid w:val="00F86E51"/>
    <w:rsid w:val="00F8799F"/>
    <w:rsid w:val="00F9279A"/>
    <w:rsid w:val="00F932FD"/>
    <w:rsid w:val="00F96FF3"/>
    <w:rsid w:val="00F973DA"/>
    <w:rsid w:val="00FA163D"/>
    <w:rsid w:val="00FA4CC8"/>
    <w:rsid w:val="00FA58F0"/>
    <w:rsid w:val="00FB0F80"/>
    <w:rsid w:val="00FB2E93"/>
    <w:rsid w:val="00FB4DA8"/>
    <w:rsid w:val="00FB738A"/>
    <w:rsid w:val="00FC66F6"/>
    <w:rsid w:val="00FC6E6B"/>
    <w:rsid w:val="00FD246A"/>
    <w:rsid w:val="00FD4FD1"/>
    <w:rsid w:val="00FE7359"/>
    <w:rsid w:val="00FF3E9C"/>
    <w:rsid w:val="00FF457D"/>
    <w:rsid w:val="00FF75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5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6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5438F-BA8B-40E3-B0C4-B254A822FC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A8B950-371E-456F-95C2-36B6D5987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282</CharactersWithSpaces>
  <SharedDoc>false</SharedDoc>
  <HLinks>
    <vt:vector size="12" baseType="variant">
      <vt:variant>
        <vt:i4>6291546</vt:i4>
      </vt:variant>
      <vt:variant>
        <vt:i4>14</vt:i4>
      </vt:variant>
      <vt:variant>
        <vt:i4>0</vt:i4>
      </vt:variant>
      <vt:variant>
        <vt:i4>5</vt:i4>
      </vt:variant>
      <vt:variant>
        <vt:lpwstr>http://taylor0.biology.ucla.edu/structureHarvester/</vt:lpwstr>
      </vt:variant>
      <vt:variant>
        <vt:lpwstr/>
      </vt:variant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mailto:Karen.lebret@limnol.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Maenpaa</dc:creator>
  <cp:lastModifiedBy>Kremp Anke</cp:lastModifiedBy>
  <cp:revision>2</cp:revision>
  <cp:lastPrinted>2012-02-22T12:57:00Z</cp:lastPrinted>
  <dcterms:created xsi:type="dcterms:W3CDTF">2012-12-04T14:42:00Z</dcterms:created>
  <dcterms:modified xsi:type="dcterms:W3CDTF">2012-12-04T14:42:00Z</dcterms:modified>
</cp:coreProperties>
</file>